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000" w:firstRow="0" w:lastRow="0" w:firstColumn="0" w:lastColumn="0" w:noHBand="0" w:noVBand="0"/>
      </w:tblPr>
      <w:tblGrid>
        <w:gridCol w:w="983"/>
        <w:gridCol w:w="1361"/>
        <w:gridCol w:w="516"/>
        <w:gridCol w:w="2266"/>
        <w:gridCol w:w="1500"/>
        <w:gridCol w:w="902"/>
        <w:gridCol w:w="2266"/>
        <w:gridCol w:w="1450"/>
        <w:gridCol w:w="902"/>
      </w:tblGrid>
      <w:tr w:rsidR="009D1F6A" w:rsidRPr="00C51A4B" w14:paraId="58FD7DFA" w14:textId="77777777" w:rsidTr="008B1339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6AA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ble S1: Patient characteristics and association with clinical outcom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7496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F23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44DA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3A42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420731E5" w14:textId="77777777" w:rsidTr="008B13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CBC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4FAC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5311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9B4F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gression-Free Surviv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077F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verall Survival</w:t>
            </w:r>
          </w:p>
        </w:tc>
      </w:tr>
      <w:tr w:rsidR="009D1F6A" w:rsidRPr="00C51A4B" w14:paraId="40E74C94" w14:textId="77777777" w:rsidTr="008B13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1FF0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0708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AAAF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E769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, months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9428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AC2B5" w14:textId="6D70168C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  <w:r w:rsidR="00C51A4B" w:rsidRPr="00C51A4B">
              <w:rPr>
                <w:rFonts w:ascii="Times New Roman" w:eastAsia="MS PGothic" w:hAnsi="Times New Roman" w:cs="Times New Roman"/>
                <w:color w:val="000000" w:themeColor="text1"/>
                <w:vertAlign w:val="superscript"/>
                <w:lang w:eastAsia="ja-JP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C8F6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, months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5D00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BBC64" w14:textId="001DF5EB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  <w:r w:rsidR="00C51A4B" w:rsidRPr="00C51A4B">
              <w:rPr>
                <w:rFonts w:ascii="Times New Roman" w:eastAsia="MS PGothic" w:hAnsi="Times New Roman" w:cs="Times New Roman"/>
                <w:color w:val="000000" w:themeColor="text1"/>
                <w:vertAlign w:val="superscript"/>
                <w:lang w:eastAsia="ja-JP"/>
              </w:rPr>
              <w:t>†</w:t>
            </w:r>
          </w:p>
        </w:tc>
      </w:tr>
      <w:tr w:rsidR="009D1F6A" w:rsidRPr="00C51A4B" w14:paraId="36C9B56E" w14:textId="77777777" w:rsidTr="008B13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1942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E1DA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33B1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FBD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0EF3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668C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529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47F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868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D1F6A" w:rsidRPr="00C51A4B" w14:paraId="2212134A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1FE2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FD2B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2B6E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EA2C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7(9.25,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7088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FF0C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4B6D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0(22.49,3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6566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E800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541DBB38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ABEB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2911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45AA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6567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0(9.17,1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0DE7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(0.62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43C8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B5BA" w14:textId="4F574703" w:rsidR="009D1F6A" w:rsidRPr="00C51A4B" w:rsidRDefault="008810F9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D1F6A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53(22.51,3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25A4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(0.50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DB74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769CF84E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440A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1942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C455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4A3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5D70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6413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FC9F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5034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3A6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D1F6A" w:rsidRPr="00C51A4B" w14:paraId="46457AFA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EB5A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BC87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686B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B4CF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43(9.3,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467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3FE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0B11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53(23.65,3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6012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78B3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4B9446AC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B9E2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F86D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4374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9648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57(8.27,1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3532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(0.53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B035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D306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07(6.94,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7821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(0.45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5900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67B91759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8094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9C07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A5C5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5DA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07B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CA91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0940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AB55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AA2B" w14:textId="1578A79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D42048" w:rsidRPr="00C51A4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D1F6A" w:rsidRPr="00C51A4B" w14:paraId="2FFCED6A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1A88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BB5F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0739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22F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(9.42,1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F6A4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C901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F9C1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(27.04,3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3F5F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F2BB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6963BC48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CBE7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4D07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D9C1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A607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(7.38,1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4B3D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(0.80,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31DE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03ED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93(12.17,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71F28" w14:textId="568B75B9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6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8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3410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0851E66D" w14:textId="77777777" w:rsidTr="008B133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AFC4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imary 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D461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7152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384D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CF6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044B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9C1A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6157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30AD408B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18A8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D7B2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ght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B1E0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CB51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3(8.0,1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CCBA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E001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6493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47(20.28,3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2F10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4BE8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9D1F6A" w:rsidRPr="00C51A4B" w14:paraId="7B4D62A2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1DAA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D2CE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ft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1632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5B96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7(9.5,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7071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(0.58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74F9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494E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63(22.74,3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1BF0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(0.63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709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554767D1" w14:textId="77777777" w:rsidTr="008B133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DD9A2" w14:textId="1D87B7C3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r only metastas</w:t>
            </w:r>
            <w:r w:rsidR="00B92C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3149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8A3B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C8CC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263A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6972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5D16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9D04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9D1F6A" w:rsidRPr="00C51A4B" w14:paraId="440773A4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6A6B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6F35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1BB7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2089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(9.11,1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1724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B238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E24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47(19.21,3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BE81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428A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20B0BA40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C3B88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4D24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2FF9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37CD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(9.0,1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87D00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(0.54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0347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91C9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6(23.18,3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B57A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(0.58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F5AF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26BB71AD" w14:textId="77777777" w:rsidTr="008B133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5F5E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mber of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771CA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282D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31F5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7048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5B5D7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DCA2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20EB7" w14:textId="741EE088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6</w:t>
            </w:r>
          </w:p>
        </w:tc>
      </w:tr>
      <w:tr w:rsidR="009D1F6A" w:rsidRPr="00C51A4B" w14:paraId="20434200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4C29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A7618" w14:textId="75357CBF" w:rsidR="009D1F6A" w:rsidRPr="00C51A4B" w:rsidRDefault="00C72DBC" w:rsidP="002E53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162FF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F7DA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(9.10,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4E95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81E0C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586C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(26.44,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15B8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07FC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0B538433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7B6C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B62F6" w14:textId="51DB6D87" w:rsidR="009D1F6A" w:rsidRPr="00C51A4B" w:rsidRDefault="00800D08" w:rsidP="008A3BD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＞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01E1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FC82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3(9.11,1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D570E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(0.88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18F59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52C51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63(22.95,3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1D0E2" w14:textId="5BD513ED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2.</w:t>
            </w:r>
            <w:r w:rsidR="00D42048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71D1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F6A" w:rsidRPr="00C51A4B" w14:paraId="3508F674" w14:textId="77777777" w:rsidTr="008B133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35CA4" w14:textId="7727164E" w:rsidR="009D1F6A" w:rsidRPr="00C51A4B" w:rsidRDefault="00DB2951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ime </w:t>
            </w:r>
            <w:r w:rsidR="00CF4030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5B75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6CA63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F0CA4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49D6F" w14:textId="07200013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B343BA" w:rsidRPr="00C51A4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C51A4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88B75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AE312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5DBAB" w14:textId="77777777" w:rsidR="009D1F6A" w:rsidRPr="00C51A4B" w:rsidRDefault="009D1F6A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1339" w:rsidRPr="00C51A4B" w14:paraId="039BEBC8" w14:textId="77777777" w:rsidTr="001765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F9E4" w14:textId="6140CC3D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02A9" w14:textId="0DE833DB" w:rsidR="008B1339" w:rsidRPr="00C51A4B" w:rsidRDefault="008B1339" w:rsidP="0053096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ynchro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FC1C5" w14:textId="1FC05D81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97B22" w14:textId="31CFF12F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(8.14,1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595A7" w14:textId="11647151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AFA64" w14:textId="77777777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962F" w14:textId="555BF0B7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93(19.17,2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26A56" w14:textId="432E707A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60FE1" w14:textId="77777777" w:rsidR="008B1339" w:rsidRPr="00C51A4B" w:rsidRDefault="008B1339" w:rsidP="008B133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71ED4" w:rsidRPr="00C51A4B" w14:paraId="6522E222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8603E" w14:textId="77777777" w:rsidR="00671ED4" w:rsidRPr="00C51A4B" w:rsidRDefault="00671ED4" w:rsidP="00181A8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50F0" w14:textId="00D0D34A" w:rsidR="00671ED4" w:rsidRPr="00C51A4B" w:rsidRDefault="00671ED4" w:rsidP="00181A8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chro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EDEED" w14:textId="0B07C195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B1ED6" w14:textId="76352868" w:rsidR="00671ED4" w:rsidRPr="00C51A4B" w:rsidRDefault="00475647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6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8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46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AD16E" w14:textId="5D6759A9" w:rsidR="00671ED4" w:rsidRPr="00C51A4B" w:rsidRDefault="00475647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1530F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C4814" w14:textId="59A032D6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00(27.88,4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61B1A" w14:textId="6328418D" w:rsidR="00671ED4" w:rsidRPr="00C51A4B" w:rsidRDefault="008810F9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671ED4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AAD9C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45B" w:rsidRPr="00C51A4B" w14:paraId="63AE539E" w14:textId="77777777" w:rsidTr="008B133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E5AF" w14:textId="75C2D581" w:rsidR="0090645B" w:rsidRPr="00C51A4B" w:rsidRDefault="0090645B" w:rsidP="009064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93B0B" w14:textId="77777777" w:rsidR="0090645B" w:rsidRPr="00C51A4B" w:rsidRDefault="0090645B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B1859" w14:textId="77777777" w:rsidR="0090645B" w:rsidRPr="00C51A4B" w:rsidRDefault="0090645B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1D1D7" w14:textId="77777777" w:rsidR="0090645B" w:rsidRPr="00C51A4B" w:rsidRDefault="0090645B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C1833" w14:textId="2F945F25" w:rsidR="0090645B" w:rsidRPr="00C51A4B" w:rsidRDefault="00DF4A5F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91002" w14:textId="77777777" w:rsidR="0090645B" w:rsidRPr="00C51A4B" w:rsidRDefault="0090645B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C809" w14:textId="77777777" w:rsidR="0090645B" w:rsidRPr="00C51A4B" w:rsidRDefault="0090645B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1DAA8" w14:textId="4F46C132" w:rsidR="0090645B" w:rsidRPr="00C51A4B" w:rsidRDefault="00B86ACF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DF4A5F" w:rsidRPr="00C51A4B" w14:paraId="3EA808C1" w14:textId="77777777" w:rsidTr="008B1339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0DB75BCA" w14:textId="1682B7AA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     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aliplatin-based</w:t>
            </w:r>
          </w:p>
          <w:p w14:paraId="585D4ED8" w14:textId="34B8E46F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 Irinotecan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6A40A" w14:textId="0122F7B2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FD8DE" w14:textId="373B84EE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43(8.66,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F9031" w14:textId="7D5953BB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B95F1" w14:textId="77777777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43F59" w14:textId="3A86205B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6(28.04,3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F42D4" w14:textId="686E7899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37E7C" w14:textId="77777777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4A5F" w:rsidRPr="00C51A4B" w14:paraId="7218CA48" w14:textId="77777777" w:rsidTr="008B1339">
        <w:trPr>
          <w:trHeight w:val="300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14:paraId="71049D11" w14:textId="6B3C91EF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A8DA9" w14:textId="4DFEEACB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9693C" w14:textId="016780EC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7(9.30,1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6D84D" w14:textId="466B5F2D" w:rsidR="00DF4A5F" w:rsidRPr="00C51A4B" w:rsidRDefault="00494463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(0.62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4A99C" w14:textId="77777777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BA2E2" w14:textId="24175224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07(17.31,3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49072" w14:textId="54243FE1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(0.80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61ECF" w14:textId="77777777" w:rsidR="00DF4A5F" w:rsidRPr="00C51A4B" w:rsidRDefault="00DF4A5F" w:rsidP="00DF4A5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1ED4" w:rsidRPr="00C51A4B" w14:paraId="75258584" w14:textId="77777777" w:rsidTr="008B133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0FFC8" w14:textId="298A7154" w:rsidR="00671ED4" w:rsidRPr="00C51A4B" w:rsidRDefault="00671ED4" w:rsidP="00671ED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03E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KRAS</w:t>
            </w: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17F88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6897B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4FDEF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EBA40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C0FD3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8050C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64659" w14:textId="77777777" w:rsidR="00671ED4" w:rsidRPr="00C51A4B" w:rsidRDefault="00671ED4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FD0E42" w:rsidRPr="00C51A4B" w14:paraId="33B471A9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01A34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A2378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F7F9F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FC61C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3(8.2, 1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007BA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51F18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6C239" w14:textId="0F4BBB61" w:rsidR="00FD0E42" w:rsidRPr="00C51A4B" w:rsidRDefault="00F83143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0E42"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07(14.36,3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5CAC4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094AD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0E42" w:rsidRPr="00C51A4B" w14:paraId="695B4B38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793ECE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6B3994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8CCD51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AD5B25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(8.49,12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8E4F31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(0.70,2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80DFD9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185887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(13.03,49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924F0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(0.56,1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DAC243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0E42" w:rsidRPr="00C51A4B" w14:paraId="5D195EE4" w14:textId="77777777" w:rsidTr="008B13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19D1A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4CEA8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8BF33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BDBE7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4(9.48, 13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FCE43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(0.64,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B3A9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133A2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5(26.47,34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6B482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51A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(0.55,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78D02" w14:textId="77777777" w:rsidR="00FD0E42" w:rsidRPr="00C51A4B" w:rsidRDefault="00FD0E42" w:rsidP="00FD0E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187D1B4" w14:textId="2D8F7280" w:rsidR="004B1338" w:rsidRPr="00057BCF" w:rsidRDefault="004B1338" w:rsidP="004B1338">
      <w:pPr>
        <w:spacing w:line="240" w:lineRule="auto"/>
        <w:rPr>
          <w:rFonts w:cs="Times New Roman"/>
          <w:color w:val="000000" w:themeColor="text1"/>
          <w:sz w:val="16"/>
          <w:szCs w:val="16"/>
        </w:rPr>
      </w:pPr>
      <w:r w:rsidRPr="00057BCF">
        <w:rPr>
          <w:rFonts w:cs="Times New Roman"/>
          <w:color w:val="000000" w:themeColor="text1"/>
          <w:sz w:val="16"/>
          <w:szCs w:val="16"/>
        </w:rPr>
        <w:t xml:space="preserve">CI, confidence interval; HR, hazard ratio; </w:t>
      </w:r>
      <w:r>
        <w:rPr>
          <w:rFonts w:cs="Times New Roman"/>
          <w:color w:val="000000" w:themeColor="text1"/>
          <w:sz w:val="16"/>
          <w:szCs w:val="16"/>
        </w:rPr>
        <w:t xml:space="preserve">KPS, </w:t>
      </w:r>
      <w:proofErr w:type="spellStart"/>
      <w:r>
        <w:rPr>
          <w:rFonts w:cs="Times New Roman"/>
          <w:color w:val="000000" w:themeColor="text1"/>
          <w:sz w:val="16"/>
          <w:szCs w:val="16"/>
        </w:rPr>
        <w:t>Ka</w:t>
      </w:r>
      <w:r w:rsidR="00C51A4B">
        <w:rPr>
          <w:rFonts w:cs="Times New Roman"/>
          <w:color w:val="000000" w:themeColor="text1"/>
          <w:sz w:val="16"/>
          <w:szCs w:val="16"/>
        </w:rPr>
        <w:t>rnofsky</w:t>
      </w:r>
      <w:proofErr w:type="spellEnd"/>
      <w:r w:rsidR="00C51A4B">
        <w:rPr>
          <w:rFonts w:cs="Times New Roman"/>
          <w:color w:val="000000" w:themeColor="text1"/>
          <w:sz w:val="16"/>
          <w:szCs w:val="16"/>
        </w:rPr>
        <w:t xml:space="preserve"> Performance Status</w:t>
      </w:r>
    </w:p>
    <w:p w14:paraId="1284C75A" w14:textId="77777777" w:rsidR="004B1338" w:rsidRPr="00057BCF" w:rsidRDefault="004B1338" w:rsidP="004B1338">
      <w:pPr>
        <w:spacing w:line="240" w:lineRule="auto"/>
        <w:rPr>
          <w:rFonts w:cs="Times New Roman"/>
          <w:color w:val="000000" w:themeColor="text1"/>
          <w:sz w:val="16"/>
          <w:szCs w:val="16"/>
        </w:rPr>
      </w:pPr>
      <w:r w:rsidRPr="00057BCF">
        <w:rPr>
          <w:rFonts w:eastAsia="MS PGothic" w:cs="Times New Roman"/>
          <w:color w:val="000000" w:themeColor="text1"/>
          <w:sz w:val="16"/>
          <w:szCs w:val="16"/>
          <w:lang w:eastAsia="ja-JP"/>
        </w:rPr>
        <w:t>†</w:t>
      </w:r>
      <w:r w:rsidRPr="00057BCF">
        <w:rPr>
          <w:rFonts w:cs="Times New Roman"/>
          <w:color w:val="000000" w:themeColor="text1"/>
          <w:sz w:val="16"/>
          <w:szCs w:val="16"/>
        </w:rPr>
        <w:t xml:space="preserve"> </w:t>
      </w:r>
      <w:r w:rsidRPr="00057BCF">
        <w:rPr>
          <w:rFonts w:cs="Courier New"/>
          <w:i/>
          <w:color w:val="000000" w:themeColor="text1"/>
          <w:sz w:val="16"/>
          <w:szCs w:val="16"/>
        </w:rPr>
        <w:t>P</w:t>
      </w:r>
      <w:r w:rsidRPr="00057BCF">
        <w:rPr>
          <w:rFonts w:cs="Courier New"/>
          <w:color w:val="000000" w:themeColor="text1"/>
          <w:sz w:val="16"/>
          <w:szCs w:val="16"/>
        </w:rPr>
        <w:t xml:space="preserve"> value was based on log-rank test for PFS and OS in the univariate analysis.</w:t>
      </w:r>
    </w:p>
    <w:p w14:paraId="315A3083" w14:textId="77777777" w:rsidR="009D1F6A" w:rsidRPr="004B1338" w:rsidRDefault="009D1F6A" w:rsidP="009D1F6A"/>
    <w:p w14:paraId="63069FBC" w14:textId="1ACD9B5A" w:rsidR="00AD1518" w:rsidRDefault="00AD1518"/>
    <w:sectPr w:rsidR="00AD1518" w:rsidSect="007669F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6A"/>
    <w:rsid w:val="00000C2F"/>
    <w:rsid w:val="000013ED"/>
    <w:rsid w:val="0000144C"/>
    <w:rsid w:val="00001AD6"/>
    <w:rsid w:val="00003E67"/>
    <w:rsid w:val="000062B9"/>
    <w:rsid w:val="00017827"/>
    <w:rsid w:val="000220CA"/>
    <w:rsid w:val="0002317F"/>
    <w:rsid w:val="0002774D"/>
    <w:rsid w:val="00027AB0"/>
    <w:rsid w:val="00030152"/>
    <w:rsid w:val="000340E1"/>
    <w:rsid w:val="00034669"/>
    <w:rsid w:val="00045C9B"/>
    <w:rsid w:val="00046EF0"/>
    <w:rsid w:val="00056C5C"/>
    <w:rsid w:val="00057967"/>
    <w:rsid w:val="00057E64"/>
    <w:rsid w:val="00063FC9"/>
    <w:rsid w:val="00067958"/>
    <w:rsid w:val="0007234E"/>
    <w:rsid w:val="00073E6A"/>
    <w:rsid w:val="000761C5"/>
    <w:rsid w:val="000764E6"/>
    <w:rsid w:val="0008076E"/>
    <w:rsid w:val="0008252E"/>
    <w:rsid w:val="000842B3"/>
    <w:rsid w:val="00087AAA"/>
    <w:rsid w:val="00090366"/>
    <w:rsid w:val="00095180"/>
    <w:rsid w:val="00096E5A"/>
    <w:rsid w:val="000B6A7C"/>
    <w:rsid w:val="000B758A"/>
    <w:rsid w:val="000C01BE"/>
    <w:rsid w:val="000C4A68"/>
    <w:rsid w:val="000D0D48"/>
    <w:rsid w:val="000D0E1A"/>
    <w:rsid w:val="000D293D"/>
    <w:rsid w:val="000D2CC4"/>
    <w:rsid w:val="000D3666"/>
    <w:rsid w:val="000D5B50"/>
    <w:rsid w:val="000E28E1"/>
    <w:rsid w:val="000E49E4"/>
    <w:rsid w:val="000E54D0"/>
    <w:rsid w:val="000E565B"/>
    <w:rsid w:val="000F6BFD"/>
    <w:rsid w:val="0010039F"/>
    <w:rsid w:val="001066D2"/>
    <w:rsid w:val="001071EA"/>
    <w:rsid w:val="0010762F"/>
    <w:rsid w:val="0011272C"/>
    <w:rsid w:val="00114259"/>
    <w:rsid w:val="00115834"/>
    <w:rsid w:val="00117879"/>
    <w:rsid w:val="00117C2D"/>
    <w:rsid w:val="00121848"/>
    <w:rsid w:val="00121A7C"/>
    <w:rsid w:val="00124F11"/>
    <w:rsid w:val="00126DA4"/>
    <w:rsid w:val="00127090"/>
    <w:rsid w:val="001323BF"/>
    <w:rsid w:val="00133554"/>
    <w:rsid w:val="0013388D"/>
    <w:rsid w:val="00134A0B"/>
    <w:rsid w:val="0013793F"/>
    <w:rsid w:val="00144DD8"/>
    <w:rsid w:val="00144EF3"/>
    <w:rsid w:val="00147A48"/>
    <w:rsid w:val="00147C4A"/>
    <w:rsid w:val="0015088E"/>
    <w:rsid w:val="00152204"/>
    <w:rsid w:val="00152413"/>
    <w:rsid w:val="001536AF"/>
    <w:rsid w:val="001546FB"/>
    <w:rsid w:val="00160142"/>
    <w:rsid w:val="00170707"/>
    <w:rsid w:val="00176386"/>
    <w:rsid w:val="001776C4"/>
    <w:rsid w:val="00180EBB"/>
    <w:rsid w:val="00181A85"/>
    <w:rsid w:val="001856B3"/>
    <w:rsid w:val="00187087"/>
    <w:rsid w:val="00190976"/>
    <w:rsid w:val="0019152F"/>
    <w:rsid w:val="0019599D"/>
    <w:rsid w:val="00195DDB"/>
    <w:rsid w:val="00195F0F"/>
    <w:rsid w:val="001A3584"/>
    <w:rsid w:val="001A49BC"/>
    <w:rsid w:val="001B048B"/>
    <w:rsid w:val="001B1E60"/>
    <w:rsid w:val="001B5FE7"/>
    <w:rsid w:val="001C5E28"/>
    <w:rsid w:val="001C5EEF"/>
    <w:rsid w:val="001C74B1"/>
    <w:rsid w:val="001C7D8C"/>
    <w:rsid w:val="001D5767"/>
    <w:rsid w:val="001D7906"/>
    <w:rsid w:val="001E31C8"/>
    <w:rsid w:val="001E5208"/>
    <w:rsid w:val="001F481E"/>
    <w:rsid w:val="0020011E"/>
    <w:rsid w:val="00202D5A"/>
    <w:rsid w:val="00205E9C"/>
    <w:rsid w:val="00212EDC"/>
    <w:rsid w:val="00213EC3"/>
    <w:rsid w:val="00214D9F"/>
    <w:rsid w:val="00224583"/>
    <w:rsid w:val="00224E51"/>
    <w:rsid w:val="002252EB"/>
    <w:rsid w:val="0023396F"/>
    <w:rsid w:val="00240BDD"/>
    <w:rsid w:val="00247A0A"/>
    <w:rsid w:val="002521F2"/>
    <w:rsid w:val="00260AD5"/>
    <w:rsid w:val="00270A30"/>
    <w:rsid w:val="002748C8"/>
    <w:rsid w:val="00276AFB"/>
    <w:rsid w:val="00280D49"/>
    <w:rsid w:val="002815D1"/>
    <w:rsid w:val="00283224"/>
    <w:rsid w:val="0028430A"/>
    <w:rsid w:val="00286E24"/>
    <w:rsid w:val="002A1483"/>
    <w:rsid w:val="002A4032"/>
    <w:rsid w:val="002B036D"/>
    <w:rsid w:val="002B0BDB"/>
    <w:rsid w:val="002B62A0"/>
    <w:rsid w:val="002C0A97"/>
    <w:rsid w:val="002C4BA2"/>
    <w:rsid w:val="002C792E"/>
    <w:rsid w:val="002D0E5C"/>
    <w:rsid w:val="002D4486"/>
    <w:rsid w:val="002E015F"/>
    <w:rsid w:val="002E198C"/>
    <w:rsid w:val="002E2E4E"/>
    <w:rsid w:val="002E530D"/>
    <w:rsid w:val="002E59DF"/>
    <w:rsid w:val="002F3CC4"/>
    <w:rsid w:val="002F5CCB"/>
    <w:rsid w:val="00301055"/>
    <w:rsid w:val="0030305F"/>
    <w:rsid w:val="0030642D"/>
    <w:rsid w:val="0031029A"/>
    <w:rsid w:val="00316EB3"/>
    <w:rsid w:val="003220D5"/>
    <w:rsid w:val="00322591"/>
    <w:rsid w:val="00322629"/>
    <w:rsid w:val="00324AC3"/>
    <w:rsid w:val="00325646"/>
    <w:rsid w:val="00332176"/>
    <w:rsid w:val="00332E62"/>
    <w:rsid w:val="003416A9"/>
    <w:rsid w:val="00346ABF"/>
    <w:rsid w:val="003511DC"/>
    <w:rsid w:val="00351D67"/>
    <w:rsid w:val="00354445"/>
    <w:rsid w:val="0035781B"/>
    <w:rsid w:val="00357D9E"/>
    <w:rsid w:val="00362C13"/>
    <w:rsid w:val="0037281C"/>
    <w:rsid w:val="003732DE"/>
    <w:rsid w:val="0037373F"/>
    <w:rsid w:val="00375A19"/>
    <w:rsid w:val="00377D2D"/>
    <w:rsid w:val="00380566"/>
    <w:rsid w:val="00380621"/>
    <w:rsid w:val="003848F2"/>
    <w:rsid w:val="00385CDC"/>
    <w:rsid w:val="00385F71"/>
    <w:rsid w:val="0038727B"/>
    <w:rsid w:val="0039326C"/>
    <w:rsid w:val="003A1287"/>
    <w:rsid w:val="003A4DF8"/>
    <w:rsid w:val="003A5C7F"/>
    <w:rsid w:val="003B037B"/>
    <w:rsid w:val="003B329F"/>
    <w:rsid w:val="003C24C5"/>
    <w:rsid w:val="003C34DA"/>
    <w:rsid w:val="003D0458"/>
    <w:rsid w:val="003D2261"/>
    <w:rsid w:val="003D4EB5"/>
    <w:rsid w:val="003E129B"/>
    <w:rsid w:val="003E1A11"/>
    <w:rsid w:val="003E5B90"/>
    <w:rsid w:val="003E68EF"/>
    <w:rsid w:val="003F0686"/>
    <w:rsid w:val="003F0B99"/>
    <w:rsid w:val="003F15E4"/>
    <w:rsid w:val="003F7285"/>
    <w:rsid w:val="00400742"/>
    <w:rsid w:val="00404934"/>
    <w:rsid w:val="00405F33"/>
    <w:rsid w:val="00407E2F"/>
    <w:rsid w:val="0041122B"/>
    <w:rsid w:val="00413CA3"/>
    <w:rsid w:val="00417729"/>
    <w:rsid w:val="00421B32"/>
    <w:rsid w:val="00424C2D"/>
    <w:rsid w:val="00430FF0"/>
    <w:rsid w:val="004370BA"/>
    <w:rsid w:val="004418BC"/>
    <w:rsid w:val="00444A62"/>
    <w:rsid w:val="004476B9"/>
    <w:rsid w:val="00451E68"/>
    <w:rsid w:val="0045338B"/>
    <w:rsid w:val="004568DE"/>
    <w:rsid w:val="00456F26"/>
    <w:rsid w:val="00475647"/>
    <w:rsid w:val="00481B3E"/>
    <w:rsid w:val="00483724"/>
    <w:rsid w:val="004849E3"/>
    <w:rsid w:val="00487F0C"/>
    <w:rsid w:val="00494463"/>
    <w:rsid w:val="00495610"/>
    <w:rsid w:val="004A4E31"/>
    <w:rsid w:val="004A6AC0"/>
    <w:rsid w:val="004B1098"/>
    <w:rsid w:val="004B1338"/>
    <w:rsid w:val="004B1BFD"/>
    <w:rsid w:val="004B707F"/>
    <w:rsid w:val="004C722B"/>
    <w:rsid w:val="004C780E"/>
    <w:rsid w:val="004D1825"/>
    <w:rsid w:val="004D39C7"/>
    <w:rsid w:val="004E444B"/>
    <w:rsid w:val="004F0181"/>
    <w:rsid w:val="00502199"/>
    <w:rsid w:val="005022FA"/>
    <w:rsid w:val="00506684"/>
    <w:rsid w:val="005079E8"/>
    <w:rsid w:val="0051137B"/>
    <w:rsid w:val="005121E0"/>
    <w:rsid w:val="00512A6D"/>
    <w:rsid w:val="005136DC"/>
    <w:rsid w:val="00513728"/>
    <w:rsid w:val="00513847"/>
    <w:rsid w:val="00521E55"/>
    <w:rsid w:val="00523767"/>
    <w:rsid w:val="00524588"/>
    <w:rsid w:val="005264C4"/>
    <w:rsid w:val="005270FF"/>
    <w:rsid w:val="00530968"/>
    <w:rsid w:val="00534D05"/>
    <w:rsid w:val="0054121E"/>
    <w:rsid w:val="00541E50"/>
    <w:rsid w:val="00543B67"/>
    <w:rsid w:val="00545C70"/>
    <w:rsid w:val="00552510"/>
    <w:rsid w:val="005531F2"/>
    <w:rsid w:val="005550D1"/>
    <w:rsid w:val="0056095C"/>
    <w:rsid w:val="0056116D"/>
    <w:rsid w:val="00562311"/>
    <w:rsid w:val="0057010A"/>
    <w:rsid w:val="0057011F"/>
    <w:rsid w:val="005720CA"/>
    <w:rsid w:val="00577B5E"/>
    <w:rsid w:val="00580E41"/>
    <w:rsid w:val="00583142"/>
    <w:rsid w:val="00584DCE"/>
    <w:rsid w:val="00590C38"/>
    <w:rsid w:val="00593B1E"/>
    <w:rsid w:val="0059433C"/>
    <w:rsid w:val="00595ED3"/>
    <w:rsid w:val="005960ED"/>
    <w:rsid w:val="005965DB"/>
    <w:rsid w:val="005A00CF"/>
    <w:rsid w:val="005B79A4"/>
    <w:rsid w:val="005C2495"/>
    <w:rsid w:val="005C7144"/>
    <w:rsid w:val="005D2AD8"/>
    <w:rsid w:val="005D33F3"/>
    <w:rsid w:val="005D36C8"/>
    <w:rsid w:val="005D5BB1"/>
    <w:rsid w:val="005E161D"/>
    <w:rsid w:val="005E2EB0"/>
    <w:rsid w:val="00602ABF"/>
    <w:rsid w:val="00602FDF"/>
    <w:rsid w:val="0060773F"/>
    <w:rsid w:val="00607A22"/>
    <w:rsid w:val="00607FF7"/>
    <w:rsid w:val="006114C6"/>
    <w:rsid w:val="00615595"/>
    <w:rsid w:val="00626068"/>
    <w:rsid w:val="00631002"/>
    <w:rsid w:val="00633FE3"/>
    <w:rsid w:val="00637349"/>
    <w:rsid w:val="0064333E"/>
    <w:rsid w:val="00644D8C"/>
    <w:rsid w:val="006456AA"/>
    <w:rsid w:val="006520B2"/>
    <w:rsid w:val="006537EA"/>
    <w:rsid w:val="00656EB2"/>
    <w:rsid w:val="006578FB"/>
    <w:rsid w:val="0066198E"/>
    <w:rsid w:val="00666F0B"/>
    <w:rsid w:val="00671ED4"/>
    <w:rsid w:val="0067654E"/>
    <w:rsid w:val="006765DC"/>
    <w:rsid w:val="00687F1A"/>
    <w:rsid w:val="00693517"/>
    <w:rsid w:val="006955FC"/>
    <w:rsid w:val="00697F2B"/>
    <w:rsid w:val="006A1954"/>
    <w:rsid w:val="006A3E04"/>
    <w:rsid w:val="006A6A3A"/>
    <w:rsid w:val="006C0FF3"/>
    <w:rsid w:val="006C3876"/>
    <w:rsid w:val="006D1577"/>
    <w:rsid w:val="006D2403"/>
    <w:rsid w:val="006D6022"/>
    <w:rsid w:val="006D61A0"/>
    <w:rsid w:val="006E0CEB"/>
    <w:rsid w:val="006E7FE6"/>
    <w:rsid w:val="006F004E"/>
    <w:rsid w:val="006F1614"/>
    <w:rsid w:val="006F2B68"/>
    <w:rsid w:val="0070003E"/>
    <w:rsid w:val="00704250"/>
    <w:rsid w:val="007044F8"/>
    <w:rsid w:val="00714604"/>
    <w:rsid w:val="00720501"/>
    <w:rsid w:val="00720B38"/>
    <w:rsid w:val="00720FC6"/>
    <w:rsid w:val="00724D9F"/>
    <w:rsid w:val="00725028"/>
    <w:rsid w:val="00733EDC"/>
    <w:rsid w:val="007352A9"/>
    <w:rsid w:val="00737538"/>
    <w:rsid w:val="00737DD8"/>
    <w:rsid w:val="007408D3"/>
    <w:rsid w:val="0074510F"/>
    <w:rsid w:val="007457D6"/>
    <w:rsid w:val="007458EF"/>
    <w:rsid w:val="00745BD3"/>
    <w:rsid w:val="00747BF6"/>
    <w:rsid w:val="00753104"/>
    <w:rsid w:val="00761173"/>
    <w:rsid w:val="007623D9"/>
    <w:rsid w:val="007669FF"/>
    <w:rsid w:val="00770881"/>
    <w:rsid w:val="00772839"/>
    <w:rsid w:val="00774F0B"/>
    <w:rsid w:val="00776F24"/>
    <w:rsid w:val="0077758B"/>
    <w:rsid w:val="007778C8"/>
    <w:rsid w:val="007778F2"/>
    <w:rsid w:val="00777FF1"/>
    <w:rsid w:val="0078583A"/>
    <w:rsid w:val="00791152"/>
    <w:rsid w:val="00791E12"/>
    <w:rsid w:val="007B18C1"/>
    <w:rsid w:val="007B5ED4"/>
    <w:rsid w:val="007B6397"/>
    <w:rsid w:val="007C24FB"/>
    <w:rsid w:val="007C2A1F"/>
    <w:rsid w:val="007D0C17"/>
    <w:rsid w:val="007D1C63"/>
    <w:rsid w:val="007D2025"/>
    <w:rsid w:val="007D4A96"/>
    <w:rsid w:val="007D4D51"/>
    <w:rsid w:val="007E26B7"/>
    <w:rsid w:val="007F398C"/>
    <w:rsid w:val="007F5A06"/>
    <w:rsid w:val="007F71E2"/>
    <w:rsid w:val="00800BA3"/>
    <w:rsid w:val="00800D08"/>
    <w:rsid w:val="00805BED"/>
    <w:rsid w:val="00807D66"/>
    <w:rsid w:val="008122E6"/>
    <w:rsid w:val="0081544E"/>
    <w:rsid w:val="00815C98"/>
    <w:rsid w:val="0082022C"/>
    <w:rsid w:val="008209EE"/>
    <w:rsid w:val="00825637"/>
    <w:rsid w:val="00825B38"/>
    <w:rsid w:val="0083179A"/>
    <w:rsid w:val="0083258B"/>
    <w:rsid w:val="00833F9C"/>
    <w:rsid w:val="00840741"/>
    <w:rsid w:val="0084283C"/>
    <w:rsid w:val="00843054"/>
    <w:rsid w:val="0084336B"/>
    <w:rsid w:val="008439B5"/>
    <w:rsid w:val="0084419F"/>
    <w:rsid w:val="00845D3B"/>
    <w:rsid w:val="00846158"/>
    <w:rsid w:val="00846244"/>
    <w:rsid w:val="00854984"/>
    <w:rsid w:val="00855A66"/>
    <w:rsid w:val="00861BA4"/>
    <w:rsid w:val="00864599"/>
    <w:rsid w:val="00866B19"/>
    <w:rsid w:val="008701C6"/>
    <w:rsid w:val="00874D08"/>
    <w:rsid w:val="0088053B"/>
    <w:rsid w:val="008810F9"/>
    <w:rsid w:val="00882044"/>
    <w:rsid w:val="00883974"/>
    <w:rsid w:val="00883F42"/>
    <w:rsid w:val="00892F94"/>
    <w:rsid w:val="008933FB"/>
    <w:rsid w:val="00893801"/>
    <w:rsid w:val="00895C7B"/>
    <w:rsid w:val="00896A33"/>
    <w:rsid w:val="008A23DF"/>
    <w:rsid w:val="008A3BD9"/>
    <w:rsid w:val="008A3D1E"/>
    <w:rsid w:val="008A6052"/>
    <w:rsid w:val="008B1339"/>
    <w:rsid w:val="008B175B"/>
    <w:rsid w:val="008B6A7A"/>
    <w:rsid w:val="008C462B"/>
    <w:rsid w:val="008C5848"/>
    <w:rsid w:val="008C5FF4"/>
    <w:rsid w:val="008D5462"/>
    <w:rsid w:val="008E2A2C"/>
    <w:rsid w:val="008E7FCB"/>
    <w:rsid w:val="008F0C09"/>
    <w:rsid w:val="008F2AAA"/>
    <w:rsid w:val="008F5DDE"/>
    <w:rsid w:val="008F6422"/>
    <w:rsid w:val="009027FA"/>
    <w:rsid w:val="009037A1"/>
    <w:rsid w:val="00903AA9"/>
    <w:rsid w:val="00904F6E"/>
    <w:rsid w:val="0090610E"/>
    <w:rsid w:val="0090645B"/>
    <w:rsid w:val="0090735C"/>
    <w:rsid w:val="00914A70"/>
    <w:rsid w:val="00916543"/>
    <w:rsid w:val="0092235F"/>
    <w:rsid w:val="00923299"/>
    <w:rsid w:val="00925002"/>
    <w:rsid w:val="009267C4"/>
    <w:rsid w:val="0092778D"/>
    <w:rsid w:val="009277AA"/>
    <w:rsid w:val="0093079B"/>
    <w:rsid w:val="00931E4F"/>
    <w:rsid w:val="00933686"/>
    <w:rsid w:val="00937404"/>
    <w:rsid w:val="00950B3D"/>
    <w:rsid w:val="00951AA5"/>
    <w:rsid w:val="009522EC"/>
    <w:rsid w:val="0095580E"/>
    <w:rsid w:val="00970BC1"/>
    <w:rsid w:val="00971431"/>
    <w:rsid w:val="00975DE0"/>
    <w:rsid w:val="0097651E"/>
    <w:rsid w:val="00982CAA"/>
    <w:rsid w:val="00987F5B"/>
    <w:rsid w:val="00990B40"/>
    <w:rsid w:val="00990ED1"/>
    <w:rsid w:val="0099106B"/>
    <w:rsid w:val="009A14AA"/>
    <w:rsid w:val="009A1908"/>
    <w:rsid w:val="009A4B91"/>
    <w:rsid w:val="009A5A7E"/>
    <w:rsid w:val="009B4769"/>
    <w:rsid w:val="009B4FAF"/>
    <w:rsid w:val="009C17BB"/>
    <w:rsid w:val="009D001C"/>
    <w:rsid w:val="009D1550"/>
    <w:rsid w:val="009D1F6A"/>
    <w:rsid w:val="009D2137"/>
    <w:rsid w:val="009D27BA"/>
    <w:rsid w:val="009D2B29"/>
    <w:rsid w:val="009D3AB8"/>
    <w:rsid w:val="009D3C61"/>
    <w:rsid w:val="009D4656"/>
    <w:rsid w:val="009D7885"/>
    <w:rsid w:val="009E024F"/>
    <w:rsid w:val="009E2493"/>
    <w:rsid w:val="009E25FA"/>
    <w:rsid w:val="009E28BA"/>
    <w:rsid w:val="009E3C64"/>
    <w:rsid w:val="009E3FDD"/>
    <w:rsid w:val="009F2F76"/>
    <w:rsid w:val="00A00F22"/>
    <w:rsid w:val="00A03FDE"/>
    <w:rsid w:val="00A07971"/>
    <w:rsid w:val="00A1072C"/>
    <w:rsid w:val="00A17149"/>
    <w:rsid w:val="00A21BFC"/>
    <w:rsid w:val="00A25A0E"/>
    <w:rsid w:val="00A25E95"/>
    <w:rsid w:val="00A3185E"/>
    <w:rsid w:val="00A31B30"/>
    <w:rsid w:val="00A32141"/>
    <w:rsid w:val="00A3311C"/>
    <w:rsid w:val="00A33733"/>
    <w:rsid w:val="00A347F0"/>
    <w:rsid w:val="00A35369"/>
    <w:rsid w:val="00A403D0"/>
    <w:rsid w:val="00A40F65"/>
    <w:rsid w:val="00A4306F"/>
    <w:rsid w:val="00A431C2"/>
    <w:rsid w:val="00A50121"/>
    <w:rsid w:val="00A631E8"/>
    <w:rsid w:val="00A65108"/>
    <w:rsid w:val="00A71CE4"/>
    <w:rsid w:val="00A80FDF"/>
    <w:rsid w:val="00A862A5"/>
    <w:rsid w:val="00A87BE7"/>
    <w:rsid w:val="00A87E23"/>
    <w:rsid w:val="00A90CA0"/>
    <w:rsid w:val="00A90EA8"/>
    <w:rsid w:val="00A90FCA"/>
    <w:rsid w:val="00A93359"/>
    <w:rsid w:val="00A94A72"/>
    <w:rsid w:val="00A979C4"/>
    <w:rsid w:val="00AB4BF7"/>
    <w:rsid w:val="00AB780D"/>
    <w:rsid w:val="00AC473A"/>
    <w:rsid w:val="00AC5699"/>
    <w:rsid w:val="00AC746D"/>
    <w:rsid w:val="00AD1518"/>
    <w:rsid w:val="00AE159B"/>
    <w:rsid w:val="00AE7E1A"/>
    <w:rsid w:val="00AF588F"/>
    <w:rsid w:val="00AF644F"/>
    <w:rsid w:val="00B045F1"/>
    <w:rsid w:val="00B06B51"/>
    <w:rsid w:val="00B105D1"/>
    <w:rsid w:val="00B10BE3"/>
    <w:rsid w:val="00B11F01"/>
    <w:rsid w:val="00B13EDC"/>
    <w:rsid w:val="00B151C1"/>
    <w:rsid w:val="00B17274"/>
    <w:rsid w:val="00B201C7"/>
    <w:rsid w:val="00B20DF5"/>
    <w:rsid w:val="00B22711"/>
    <w:rsid w:val="00B2578C"/>
    <w:rsid w:val="00B3063E"/>
    <w:rsid w:val="00B3206D"/>
    <w:rsid w:val="00B32CB0"/>
    <w:rsid w:val="00B3319F"/>
    <w:rsid w:val="00B343BA"/>
    <w:rsid w:val="00B34ED8"/>
    <w:rsid w:val="00B35E48"/>
    <w:rsid w:val="00B37364"/>
    <w:rsid w:val="00B40942"/>
    <w:rsid w:val="00B440FC"/>
    <w:rsid w:val="00B45948"/>
    <w:rsid w:val="00B517D6"/>
    <w:rsid w:val="00B51C75"/>
    <w:rsid w:val="00B52891"/>
    <w:rsid w:val="00B52CD3"/>
    <w:rsid w:val="00B54A0B"/>
    <w:rsid w:val="00B55180"/>
    <w:rsid w:val="00B56445"/>
    <w:rsid w:val="00B61ABF"/>
    <w:rsid w:val="00B64CA4"/>
    <w:rsid w:val="00B65E98"/>
    <w:rsid w:val="00B66D55"/>
    <w:rsid w:val="00B67658"/>
    <w:rsid w:val="00B73873"/>
    <w:rsid w:val="00B8078A"/>
    <w:rsid w:val="00B83AAE"/>
    <w:rsid w:val="00B86ACF"/>
    <w:rsid w:val="00B90D1F"/>
    <w:rsid w:val="00B92C5B"/>
    <w:rsid w:val="00B937F7"/>
    <w:rsid w:val="00B93D55"/>
    <w:rsid w:val="00B93E0E"/>
    <w:rsid w:val="00BA09DF"/>
    <w:rsid w:val="00BA2FC9"/>
    <w:rsid w:val="00BA3A2C"/>
    <w:rsid w:val="00BA4486"/>
    <w:rsid w:val="00BA4CCE"/>
    <w:rsid w:val="00BA64C6"/>
    <w:rsid w:val="00BB651E"/>
    <w:rsid w:val="00BB7827"/>
    <w:rsid w:val="00BC477E"/>
    <w:rsid w:val="00BC7040"/>
    <w:rsid w:val="00BD03A0"/>
    <w:rsid w:val="00BD45CE"/>
    <w:rsid w:val="00BD55EE"/>
    <w:rsid w:val="00BD60EA"/>
    <w:rsid w:val="00BE308F"/>
    <w:rsid w:val="00BE41EA"/>
    <w:rsid w:val="00BE5017"/>
    <w:rsid w:val="00BE50A7"/>
    <w:rsid w:val="00BF1FE5"/>
    <w:rsid w:val="00BF2F8B"/>
    <w:rsid w:val="00BF3EAF"/>
    <w:rsid w:val="00BF7BB7"/>
    <w:rsid w:val="00C018CB"/>
    <w:rsid w:val="00C076E7"/>
    <w:rsid w:val="00C10914"/>
    <w:rsid w:val="00C15086"/>
    <w:rsid w:val="00C1534D"/>
    <w:rsid w:val="00C1655C"/>
    <w:rsid w:val="00C27242"/>
    <w:rsid w:val="00C34D32"/>
    <w:rsid w:val="00C3553A"/>
    <w:rsid w:val="00C43BF3"/>
    <w:rsid w:val="00C44146"/>
    <w:rsid w:val="00C444BC"/>
    <w:rsid w:val="00C45E65"/>
    <w:rsid w:val="00C51A4B"/>
    <w:rsid w:val="00C5686F"/>
    <w:rsid w:val="00C5749B"/>
    <w:rsid w:val="00C57BA8"/>
    <w:rsid w:val="00C60F24"/>
    <w:rsid w:val="00C61ABA"/>
    <w:rsid w:val="00C63BAB"/>
    <w:rsid w:val="00C67167"/>
    <w:rsid w:val="00C673DC"/>
    <w:rsid w:val="00C703F0"/>
    <w:rsid w:val="00C70CEC"/>
    <w:rsid w:val="00C72DBC"/>
    <w:rsid w:val="00C730FA"/>
    <w:rsid w:val="00C75575"/>
    <w:rsid w:val="00C9035E"/>
    <w:rsid w:val="00CA492A"/>
    <w:rsid w:val="00CA4954"/>
    <w:rsid w:val="00CB0736"/>
    <w:rsid w:val="00CB0AF0"/>
    <w:rsid w:val="00CB2C05"/>
    <w:rsid w:val="00CB311E"/>
    <w:rsid w:val="00CB324E"/>
    <w:rsid w:val="00CB6D4D"/>
    <w:rsid w:val="00CC0D49"/>
    <w:rsid w:val="00CC65B7"/>
    <w:rsid w:val="00CD3C52"/>
    <w:rsid w:val="00CD6243"/>
    <w:rsid w:val="00CE023B"/>
    <w:rsid w:val="00CE5CDB"/>
    <w:rsid w:val="00CE6AA3"/>
    <w:rsid w:val="00CF0A69"/>
    <w:rsid w:val="00CF1187"/>
    <w:rsid w:val="00CF4030"/>
    <w:rsid w:val="00D00B59"/>
    <w:rsid w:val="00D00D01"/>
    <w:rsid w:val="00D01639"/>
    <w:rsid w:val="00D06BE5"/>
    <w:rsid w:val="00D0721C"/>
    <w:rsid w:val="00D11D99"/>
    <w:rsid w:val="00D1382E"/>
    <w:rsid w:val="00D16394"/>
    <w:rsid w:val="00D20D04"/>
    <w:rsid w:val="00D3235A"/>
    <w:rsid w:val="00D41859"/>
    <w:rsid w:val="00D418C6"/>
    <w:rsid w:val="00D41AA3"/>
    <w:rsid w:val="00D42048"/>
    <w:rsid w:val="00D4536B"/>
    <w:rsid w:val="00D47727"/>
    <w:rsid w:val="00D53C59"/>
    <w:rsid w:val="00D57D65"/>
    <w:rsid w:val="00D6655E"/>
    <w:rsid w:val="00D71BA1"/>
    <w:rsid w:val="00D73DBE"/>
    <w:rsid w:val="00D767AC"/>
    <w:rsid w:val="00D80DEB"/>
    <w:rsid w:val="00D8475C"/>
    <w:rsid w:val="00D92BB0"/>
    <w:rsid w:val="00D94BFC"/>
    <w:rsid w:val="00D94D78"/>
    <w:rsid w:val="00D96C57"/>
    <w:rsid w:val="00DA5E4D"/>
    <w:rsid w:val="00DB0DBC"/>
    <w:rsid w:val="00DB1791"/>
    <w:rsid w:val="00DB2951"/>
    <w:rsid w:val="00DB764A"/>
    <w:rsid w:val="00DC0E12"/>
    <w:rsid w:val="00DC1BA8"/>
    <w:rsid w:val="00DC4606"/>
    <w:rsid w:val="00DC633E"/>
    <w:rsid w:val="00DD1A02"/>
    <w:rsid w:val="00DD1C26"/>
    <w:rsid w:val="00DD1ED8"/>
    <w:rsid w:val="00DD40AE"/>
    <w:rsid w:val="00DE7F39"/>
    <w:rsid w:val="00DF2B0A"/>
    <w:rsid w:val="00DF4A5F"/>
    <w:rsid w:val="00E00CB6"/>
    <w:rsid w:val="00E13076"/>
    <w:rsid w:val="00E15022"/>
    <w:rsid w:val="00E15AC3"/>
    <w:rsid w:val="00E1775A"/>
    <w:rsid w:val="00E20066"/>
    <w:rsid w:val="00E21366"/>
    <w:rsid w:val="00E23F47"/>
    <w:rsid w:val="00E25224"/>
    <w:rsid w:val="00E26EB8"/>
    <w:rsid w:val="00E30441"/>
    <w:rsid w:val="00E32530"/>
    <w:rsid w:val="00E32EFE"/>
    <w:rsid w:val="00E36B63"/>
    <w:rsid w:val="00E371F6"/>
    <w:rsid w:val="00E37D74"/>
    <w:rsid w:val="00E40197"/>
    <w:rsid w:val="00E41B31"/>
    <w:rsid w:val="00E4236B"/>
    <w:rsid w:val="00E42426"/>
    <w:rsid w:val="00E45F48"/>
    <w:rsid w:val="00E53062"/>
    <w:rsid w:val="00E53730"/>
    <w:rsid w:val="00E56C5A"/>
    <w:rsid w:val="00E6247E"/>
    <w:rsid w:val="00E7114F"/>
    <w:rsid w:val="00E74373"/>
    <w:rsid w:val="00E768E5"/>
    <w:rsid w:val="00E91EBC"/>
    <w:rsid w:val="00E92D53"/>
    <w:rsid w:val="00E92F9E"/>
    <w:rsid w:val="00E94C29"/>
    <w:rsid w:val="00E94FCF"/>
    <w:rsid w:val="00E95555"/>
    <w:rsid w:val="00E957C2"/>
    <w:rsid w:val="00EA49B3"/>
    <w:rsid w:val="00EA778E"/>
    <w:rsid w:val="00EB064B"/>
    <w:rsid w:val="00EB0EF0"/>
    <w:rsid w:val="00EB19C2"/>
    <w:rsid w:val="00EC4AFF"/>
    <w:rsid w:val="00EC5ED1"/>
    <w:rsid w:val="00ED59C0"/>
    <w:rsid w:val="00EE32E9"/>
    <w:rsid w:val="00EE44FD"/>
    <w:rsid w:val="00EE57FB"/>
    <w:rsid w:val="00EF0DC2"/>
    <w:rsid w:val="00EF1052"/>
    <w:rsid w:val="00EF1BF8"/>
    <w:rsid w:val="00EF260D"/>
    <w:rsid w:val="00F025D4"/>
    <w:rsid w:val="00F03996"/>
    <w:rsid w:val="00F100A4"/>
    <w:rsid w:val="00F11BB2"/>
    <w:rsid w:val="00F11D33"/>
    <w:rsid w:val="00F12528"/>
    <w:rsid w:val="00F22820"/>
    <w:rsid w:val="00F23329"/>
    <w:rsid w:val="00F2435B"/>
    <w:rsid w:val="00F26BAC"/>
    <w:rsid w:val="00F2785A"/>
    <w:rsid w:val="00F27A73"/>
    <w:rsid w:val="00F3122B"/>
    <w:rsid w:val="00F31CA6"/>
    <w:rsid w:val="00F3529F"/>
    <w:rsid w:val="00F35D32"/>
    <w:rsid w:val="00F36AF2"/>
    <w:rsid w:val="00F419DF"/>
    <w:rsid w:val="00F433A1"/>
    <w:rsid w:val="00F43CBC"/>
    <w:rsid w:val="00F45956"/>
    <w:rsid w:val="00F46008"/>
    <w:rsid w:val="00F47151"/>
    <w:rsid w:val="00F5100F"/>
    <w:rsid w:val="00F518B6"/>
    <w:rsid w:val="00F52243"/>
    <w:rsid w:val="00F542BE"/>
    <w:rsid w:val="00F55EC5"/>
    <w:rsid w:val="00F57437"/>
    <w:rsid w:val="00F60202"/>
    <w:rsid w:val="00F6361D"/>
    <w:rsid w:val="00F755D3"/>
    <w:rsid w:val="00F76B8E"/>
    <w:rsid w:val="00F77AD6"/>
    <w:rsid w:val="00F80D5C"/>
    <w:rsid w:val="00F819FA"/>
    <w:rsid w:val="00F83143"/>
    <w:rsid w:val="00F83E1F"/>
    <w:rsid w:val="00F85725"/>
    <w:rsid w:val="00F900BC"/>
    <w:rsid w:val="00F90684"/>
    <w:rsid w:val="00F96BB3"/>
    <w:rsid w:val="00F975CF"/>
    <w:rsid w:val="00FA2A45"/>
    <w:rsid w:val="00FA4704"/>
    <w:rsid w:val="00FA5560"/>
    <w:rsid w:val="00FA6948"/>
    <w:rsid w:val="00FB1911"/>
    <w:rsid w:val="00FB4C36"/>
    <w:rsid w:val="00FC3307"/>
    <w:rsid w:val="00FC77BD"/>
    <w:rsid w:val="00FD0E42"/>
    <w:rsid w:val="00FD13ED"/>
    <w:rsid w:val="00FD2705"/>
    <w:rsid w:val="00FD307D"/>
    <w:rsid w:val="00FD31C4"/>
    <w:rsid w:val="00FD46F3"/>
    <w:rsid w:val="00FE21BB"/>
    <w:rsid w:val="00FF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F621E"/>
  <w15:chartTrackingRefBased/>
  <w15:docId w15:val="{26D86B8D-56E4-CC44-A156-D8AC1078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D1F6A"/>
    <w:pPr>
      <w:spacing w:line="480" w:lineRule="auto"/>
      <w:jc w:val="both"/>
    </w:pPr>
    <w:rPr>
      <w:rFonts w:ascii="Arial" w:eastAsia="Arial" w:hAnsi="Arial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097815@qq.com</dc:creator>
  <cp:keywords/>
  <dc:description/>
  <cp:lastModifiedBy>190097815@qq.com</cp:lastModifiedBy>
  <cp:revision>25</cp:revision>
  <dcterms:created xsi:type="dcterms:W3CDTF">2022-03-09T15:17:00Z</dcterms:created>
  <dcterms:modified xsi:type="dcterms:W3CDTF">2022-05-20T16:34:00Z</dcterms:modified>
</cp:coreProperties>
</file>